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Table S3: Correlation results before and after sex effect correction</w:t>
      </w:r>
    </w:p>
    <w:p>
      <w:pPr>
        <w:pStyle w:val="Normal"/>
        <w:rPr/>
      </w:pPr>
      <w:r>
        <w:rPr/>
      </w:r>
    </w:p>
    <w:tbl>
      <w:tblPr>
        <w:tblW w:w="8577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365"/>
        <w:gridCol w:w="960"/>
        <w:gridCol w:w="1195"/>
        <w:gridCol w:w="1028"/>
        <w:gridCol w:w="1239"/>
        <w:gridCol w:w="1239"/>
      </w:tblGrid>
      <w:tr>
        <w:trPr>
          <w:trHeight w:val="777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I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ation standard deviation</w:t>
            </w:r>
          </w:p>
        </w:tc>
      </w:tr>
      <w:tr>
        <w:trPr>
          <w:trHeight w:val="255" w:hRule="atLeast"/>
        </w:trPr>
        <w:tc>
          <w:tcPr>
            <w:tcW w:w="8577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ARADD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8096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1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RA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6920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-1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P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4594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1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G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58338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1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30692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E-1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DC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8558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E-1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9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1844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E-1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D1L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1205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BDD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7817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C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3800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E-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GA14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6655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E-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31L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1238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5E-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C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4474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7E-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P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21574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10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AS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9018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E-10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K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7747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E-10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P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833829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E-10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D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8577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S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76888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TX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3334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MT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9052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E-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10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2261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-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M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13004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E-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LYRP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6778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E-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67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33206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E-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0orf8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80101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E-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RK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5452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AP2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3725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X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8865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TX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2972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RT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9799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58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5331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4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DRD5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65693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4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02090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LN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84836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2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689705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5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0A4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6285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4E-0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X18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154901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S14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53756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7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R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7457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6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MYT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7826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F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588729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BP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40695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8A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95438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AS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6973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6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41832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FH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95943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4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1249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4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6460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R7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1584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4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9G10.8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60932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BR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4781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TC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33813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2B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1068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GB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09942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2L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9831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9L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2592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2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C2L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92381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3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6760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9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VL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8581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2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RAS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11862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V4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85855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6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NPEP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01031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8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FA2T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40195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5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131468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86367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40.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49404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50C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69634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7orf76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77152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TL7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29542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C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5877314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2065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294405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ALT6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9458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2A18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2902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N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1167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PN18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90617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3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O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000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G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447863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VR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731527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HTR3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cg2620234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2.06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0.3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  <w:highlight w:val="red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46365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89453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A3B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07377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NK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52184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1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28727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GER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99267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DIRAS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cg2180805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.56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49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8577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.J. use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I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OXE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43805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8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S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069541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301339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7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470082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RM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050106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513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84934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F1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149102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4L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707937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CEAL8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cg1957224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3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2.54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2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IMM8A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cg17542495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X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35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4.17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18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NOV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cg13504059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33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2.21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13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8577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_drink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I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GE4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381587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6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M6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03021690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E-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8577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garette use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ID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.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lation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1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31L2</w:t>
            </w:r>
          </w:p>
        </w:tc>
        <w:tc>
          <w:tcPr>
            <w:tcW w:w="1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912386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06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</w:tbl>
    <w:p>
      <w:pPr>
        <w:pStyle w:val="Normal"/>
        <w:rPr/>
      </w:pPr>
      <w:r>
        <w:rPr/>
        <w:t>* The differences between before and after correction are highlighted; Red indicates sites unselected after correction; yellow indicates sites added after correc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18:27:00Z</dcterms:created>
  <dc:creator>jliu</dc:creator>
  <dc:description/>
  <cp:keywords/>
  <dc:language>en-US</dc:language>
  <cp:lastModifiedBy>jliu</cp:lastModifiedBy>
  <dcterms:modified xsi:type="dcterms:W3CDTF">2010-03-16T22:13:00Z</dcterms:modified>
  <cp:revision>12</cp:revision>
  <dc:subject/>
  <dc:title>Supporting Table 3: Correlation results with phenotypes before and after gender effect correction</dc:title>
</cp:coreProperties>
</file>